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62C14" w14:textId="2600895F" w:rsidR="005A10D0" w:rsidRPr="006703CC" w:rsidRDefault="00EC24DB" w:rsidP="006703CC">
      <w:pPr>
        <w:spacing w:beforeLines="50" w:before="156" w:afterLines="50" w:after="156"/>
        <w:jc w:val="center"/>
        <w:rPr>
          <w:rFonts w:ascii="Arial" w:eastAsia="Arial Unicode MS" w:hAnsi="Arial" w:cs="Arial"/>
          <w:sz w:val="22"/>
        </w:rPr>
      </w:pPr>
      <w:r w:rsidRPr="006703CC">
        <w:rPr>
          <w:rFonts w:ascii="Arial" w:eastAsia="Arial Unicode MS" w:hAnsi="Arial" w:cs="Arial"/>
          <w:sz w:val="22"/>
        </w:rPr>
        <w:t xml:space="preserve">Table </w:t>
      </w:r>
      <w:r w:rsidR="006703CC" w:rsidRPr="006703CC">
        <w:rPr>
          <w:rFonts w:ascii="Arial" w:eastAsia="Arial Unicode MS" w:hAnsi="Arial" w:cs="Arial"/>
          <w:sz w:val="22"/>
        </w:rPr>
        <w:t>S</w:t>
      </w:r>
      <w:r w:rsidR="00383D3C" w:rsidRPr="006703CC">
        <w:rPr>
          <w:rFonts w:ascii="Arial" w:eastAsia="Arial Unicode MS" w:hAnsi="Arial" w:cs="Arial" w:hint="eastAsia"/>
          <w:sz w:val="22"/>
        </w:rPr>
        <w:t>2</w:t>
      </w:r>
      <w:r w:rsidRPr="006703CC">
        <w:rPr>
          <w:rFonts w:ascii="Arial" w:eastAsia="Arial Unicode MS" w:hAnsi="Arial" w:cs="Arial"/>
          <w:sz w:val="22"/>
        </w:rPr>
        <w:t xml:space="preserve"> Numbers of transcripts and genes in published papers.</w:t>
      </w:r>
    </w:p>
    <w:tbl>
      <w:tblPr>
        <w:tblStyle w:val="a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9"/>
        <w:gridCol w:w="912"/>
        <w:gridCol w:w="926"/>
        <w:gridCol w:w="1453"/>
        <w:gridCol w:w="963"/>
        <w:gridCol w:w="2943"/>
      </w:tblGrid>
      <w:tr w:rsidR="001F7A3A" w:rsidRPr="00D85101" w14:paraId="04BFAA3B" w14:textId="77777777" w:rsidTr="00D85101">
        <w:trPr>
          <w:trHeight w:val="300"/>
        </w:trPr>
        <w:tc>
          <w:tcPr>
            <w:tcW w:w="113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585BA04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Species</w:t>
            </w:r>
          </w:p>
        </w:tc>
        <w:tc>
          <w:tcPr>
            <w:tcW w:w="93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63DF64E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NO. of transcripts</w:t>
            </w:r>
          </w:p>
        </w:tc>
        <w:tc>
          <w:tcPr>
            <w:tcW w:w="94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21EF9C8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NO. of genes</w:t>
            </w:r>
          </w:p>
        </w:tc>
        <w:tc>
          <w:tcPr>
            <w:tcW w:w="149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96159A2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Journal name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6B84582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Published year</w:t>
            </w:r>
          </w:p>
        </w:tc>
        <w:tc>
          <w:tcPr>
            <w:tcW w:w="302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64F8C22" w14:textId="7C222819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Reference link</w:t>
            </w:r>
          </w:p>
        </w:tc>
      </w:tr>
      <w:tr w:rsidR="001F7A3A" w:rsidRPr="00D85101" w14:paraId="2268FB6A" w14:textId="77777777" w:rsidTr="00D85101">
        <w:trPr>
          <w:trHeight w:val="300"/>
        </w:trPr>
        <w:tc>
          <w:tcPr>
            <w:tcW w:w="113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7F23D8D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6703CC">
              <w:rPr>
                <w:rFonts w:ascii="Arial" w:hAnsi="Arial" w:cs="Arial"/>
                <w:i/>
                <w:iCs/>
                <w:sz w:val="13"/>
                <w:szCs w:val="13"/>
              </w:rPr>
              <w:t>Hucho</w:t>
            </w:r>
            <w:proofErr w:type="spellEnd"/>
            <w:r w:rsidRPr="006703CC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taimen</w:t>
            </w:r>
          </w:p>
        </w:tc>
        <w:tc>
          <w:tcPr>
            <w:tcW w:w="933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33012D4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242,069</w:t>
            </w:r>
          </w:p>
        </w:tc>
        <w:tc>
          <w:tcPr>
            <w:tcW w:w="94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64F293A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190,478</w:t>
            </w:r>
          </w:p>
        </w:tc>
        <w:tc>
          <w:tcPr>
            <w:tcW w:w="149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5ED8A96" w14:textId="055508D6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Ecology and Evolution</w:t>
            </w:r>
          </w:p>
        </w:tc>
        <w:tc>
          <w:tcPr>
            <w:tcW w:w="98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4EA6146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2017</w:t>
            </w:r>
          </w:p>
        </w:tc>
        <w:tc>
          <w:tcPr>
            <w:tcW w:w="302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EA2B0E4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https://pubmed.ncbi.nlm.nih.gov/29375797/</w:t>
            </w:r>
          </w:p>
        </w:tc>
      </w:tr>
      <w:tr w:rsidR="001F7A3A" w:rsidRPr="00D85101" w14:paraId="2C0FCF97" w14:textId="77777777" w:rsidTr="00D85101">
        <w:trPr>
          <w:trHeight w:val="300"/>
        </w:trPr>
        <w:tc>
          <w:tcPr>
            <w:tcW w:w="1137" w:type="dxa"/>
            <w:noWrap/>
            <w:vAlign w:val="center"/>
            <w:hideMark/>
          </w:tcPr>
          <w:p w14:paraId="3081CA28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6703CC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Salvelinus </w:t>
            </w:r>
            <w:proofErr w:type="spellStart"/>
            <w:r w:rsidRPr="006703CC">
              <w:rPr>
                <w:rFonts w:ascii="Arial" w:hAnsi="Arial" w:cs="Arial"/>
                <w:i/>
                <w:iCs/>
                <w:sz w:val="13"/>
                <w:szCs w:val="13"/>
              </w:rPr>
              <w:t>alpinus</w:t>
            </w:r>
            <w:proofErr w:type="spellEnd"/>
          </w:p>
        </w:tc>
        <w:tc>
          <w:tcPr>
            <w:tcW w:w="933" w:type="dxa"/>
            <w:noWrap/>
            <w:vAlign w:val="center"/>
            <w:hideMark/>
          </w:tcPr>
          <w:p w14:paraId="7E35204B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581,474</w:t>
            </w:r>
          </w:p>
        </w:tc>
        <w:tc>
          <w:tcPr>
            <w:tcW w:w="948" w:type="dxa"/>
            <w:noWrap/>
            <w:vAlign w:val="center"/>
            <w:hideMark/>
          </w:tcPr>
          <w:p w14:paraId="5724CD30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449,681</w:t>
            </w:r>
          </w:p>
        </w:tc>
        <w:tc>
          <w:tcPr>
            <w:tcW w:w="1491" w:type="dxa"/>
            <w:noWrap/>
            <w:vAlign w:val="center"/>
            <w:hideMark/>
          </w:tcPr>
          <w:p w14:paraId="39E09283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6703CC">
              <w:rPr>
                <w:rFonts w:ascii="Arial" w:hAnsi="Arial" w:cs="Arial"/>
                <w:sz w:val="13"/>
                <w:szCs w:val="13"/>
              </w:rPr>
              <w:t>PeerJ</w:t>
            </w:r>
            <w:proofErr w:type="spellEnd"/>
          </w:p>
        </w:tc>
        <w:tc>
          <w:tcPr>
            <w:tcW w:w="986" w:type="dxa"/>
            <w:noWrap/>
            <w:vAlign w:val="center"/>
            <w:hideMark/>
          </w:tcPr>
          <w:p w14:paraId="776190E4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2018</w:t>
            </w:r>
          </w:p>
        </w:tc>
        <w:tc>
          <w:tcPr>
            <w:tcW w:w="3027" w:type="dxa"/>
            <w:noWrap/>
            <w:vAlign w:val="center"/>
            <w:hideMark/>
          </w:tcPr>
          <w:p w14:paraId="75006AD8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https://pubmed.ncbi.nlm.nih.gov/29441236/</w:t>
            </w:r>
          </w:p>
        </w:tc>
      </w:tr>
      <w:tr w:rsidR="001F7A3A" w:rsidRPr="00D85101" w14:paraId="63FDBD67" w14:textId="77777777" w:rsidTr="00D85101">
        <w:trPr>
          <w:trHeight w:val="300"/>
        </w:trPr>
        <w:tc>
          <w:tcPr>
            <w:tcW w:w="1137" w:type="dxa"/>
            <w:noWrap/>
            <w:vAlign w:val="center"/>
            <w:hideMark/>
          </w:tcPr>
          <w:p w14:paraId="759B95B7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6703CC">
              <w:rPr>
                <w:rFonts w:ascii="Arial" w:hAnsi="Arial" w:cs="Arial"/>
                <w:i/>
                <w:iCs/>
                <w:sz w:val="13"/>
                <w:szCs w:val="13"/>
              </w:rPr>
              <w:t>Gymnocypris eckloni</w:t>
            </w:r>
          </w:p>
        </w:tc>
        <w:tc>
          <w:tcPr>
            <w:tcW w:w="933" w:type="dxa"/>
            <w:noWrap/>
            <w:vAlign w:val="center"/>
            <w:hideMark/>
          </w:tcPr>
          <w:p w14:paraId="6CCB80B8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551,430</w:t>
            </w:r>
          </w:p>
        </w:tc>
        <w:tc>
          <w:tcPr>
            <w:tcW w:w="948" w:type="dxa"/>
            <w:noWrap/>
            <w:vAlign w:val="center"/>
            <w:hideMark/>
          </w:tcPr>
          <w:p w14:paraId="5615FA9E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337,481</w:t>
            </w:r>
          </w:p>
        </w:tc>
        <w:tc>
          <w:tcPr>
            <w:tcW w:w="1491" w:type="dxa"/>
            <w:noWrap/>
            <w:vAlign w:val="center"/>
            <w:hideMark/>
          </w:tcPr>
          <w:p w14:paraId="243C6F45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Frontiers in Physiology</w:t>
            </w:r>
          </w:p>
        </w:tc>
        <w:tc>
          <w:tcPr>
            <w:tcW w:w="986" w:type="dxa"/>
            <w:noWrap/>
            <w:vAlign w:val="center"/>
            <w:hideMark/>
          </w:tcPr>
          <w:p w14:paraId="3D8564D0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2018</w:t>
            </w:r>
          </w:p>
        </w:tc>
        <w:tc>
          <w:tcPr>
            <w:tcW w:w="3027" w:type="dxa"/>
            <w:noWrap/>
            <w:vAlign w:val="center"/>
            <w:hideMark/>
          </w:tcPr>
          <w:p w14:paraId="417942A0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https://pubmed.ncbi.nlm.nih.gov/30298021/</w:t>
            </w:r>
          </w:p>
        </w:tc>
      </w:tr>
      <w:tr w:rsidR="001F7A3A" w:rsidRPr="00D85101" w14:paraId="1E4903AA" w14:textId="77777777" w:rsidTr="00D85101">
        <w:trPr>
          <w:trHeight w:val="300"/>
        </w:trPr>
        <w:tc>
          <w:tcPr>
            <w:tcW w:w="1137" w:type="dxa"/>
            <w:noWrap/>
            <w:vAlign w:val="center"/>
            <w:hideMark/>
          </w:tcPr>
          <w:p w14:paraId="18580AFC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r w:rsidRPr="006703CC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Carassius auratus </w:t>
            </w:r>
            <w:proofErr w:type="spellStart"/>
            <w:r w:rsidRPr="006703CC">
              <w:rPr>
                <w:rFonts w:ascii="Arial" w:hAnsi="Arial" w:cs="Arial"/>
                <w:i/>
                <w:iCs/>
                <w:sz w:val="13"/>
                <w:szCs w:val="13"/>
              </w:rPr>
              <w:t>gibelio</w:t>
            </w:r>
            <w:proofErr w:type="spellEnd"/>
          </w:p>
        </w:tc>
        <w:tc>
          <w:tcPr>
            <w:tcW w:w="933" w:type="dxa"/>
            <w:noWrap/>
            <w:vAlign w:val="center"/>
            <w:hideMark/>
          </w:tcPr>
          <w:p w14:paraId="04AA34FA" w14:textId="3AD3C250" w:rsidR="00EC24DB" w:rsidRPr="006703CC" w:rsidRDefault="001B1A0D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Not available</w:t>
            </w:r>
          </w:p>
        </w:tc>
        <w:tc>
          <w:tcPr>
            <w:tcW w:w="948" w:type="dxa"/>
            <w:noWrap/>
            <w:vAlign w:val="center"/>
            <w:hideMark/>
          </w:tcPr>
          <w:p w14:paraId="10BEFC9E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242,341</w:t>
            </w:r>
          </w:p>
        </w:tc>
        <w:tc>
          <w:tcPr>
            <w:tcW w:w="1491" w:type="dxa"/>
            <w:noWrap/>
            <w:vAlign w:val="center"/>
            <w:hideMark/>
          </w:tcPr>
          <w:p w14:paraId="09EDE9CE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Fish and Shellfish Immunology</w:t>
            </w:r>
          </w:p>
        </w:tc>
        <w:tc>
          <w:tcPr>
            <w:tcW w:w="986" w:type="dxa"/>
            <w:noWrap/>
            <w:vAlign w:val="center"/>
            <w:hideMark/>
          </w:tcPr>
          <w:p w14:paraId="072F445A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2019</w:t>
            </w:r>
          </w:p>
        </w:tc>
        <w:tc>
          <w:tcPr>
            <w:tcW w:w="3027" w:type="dxa"/>
            <w:noWrap/>
            <w:vAlign w:val="center"/>
            <w:hideMark/>
          </w:tcPr>
          <w:p w14:paraId="3B5DF33B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https://pubmed.ncbi.nlm.nih.gov/31476388/</w:t>
            </w:r>
          </w:p>
        </w:tc>
      </w:tr>
      <w:tr w:rsidR="001F7A3A" w:rsidRPr="00D85101" w14:paraId="4B79A8D4" w14:textId="77777777" w:rsidTr="00D85101">
        <w:trPr>
          <w:trHeight w:val="300"/>
        </w:trPr>
        <w:tc>
          <w:tcPr>
            <w:tcW w:w="1137" w:type="dxa"/>
            <w:noWrap/>
            <w:vAlign w:val="center"/>
            <w:hideMark/>
          </w:tcPr>
          <w:p w14:paraId="721E5371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 xml:space="preserve">Caretta </w:t>
            </w:r>
            <w:proofErr w:type="spellStart"/>
            <w:r w:rsidRPr="006703CC">
              <w:rPr>
                <w:rFonts w:ascii="Arial" w:hAnsi="Arial" w:cs="Arial"/>
                <w:sz w:val="13"/>
                <w:szCs w:val="13"/>
              </w:rPr>
              <w:t>caretta</w:t>
            </w:r>
            <w:proofErr w:type="spellEnd"/>
          </w:p>
        </w:tc>
        <w:tc>
          <w:tcPr>
            <w:tcW w:w="933" w:type="dxa"/>
            <w:noWrap/>
            <w:vAlign w:val="center"/>
            <w:hideMark/>
          </w:tcPr>
          <w:p w14:paraId="10740938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382,294</w:t>
            </w:r>
          </w:p>
        </w:tc>
        <w:tc>
          <w:tcPr>
            <w:tcW w:w="948" w:type="dxa"/>
            <w:noWrap/>
            <w:vAlign w:val="center"/>
            <w:hideMark/>
          </w:tcPr>
          <w:p w14:paraId="4E9263DD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302,293</w:t>
            </w:r>
          </w:p>
        </w:tc>
        <w:tc>
          <w:tcPr>
            <w:tcW w:w="1491" w:type="dxa"/>
            <w:noWrap/>
            <w:vAlign w:val="center"/>
            <w:hideMark/>
          </w:tcPr>
          <w:p w14:paraId="610DE9CD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Molecular Ecology</w:t>
            </w:r>
          </w:p>
        </w:tc>
        <w:tc>
          <w:tcPr>
            <w:tcW w:w="986" w:type="dxa"/>
            <w:noWrap/>
            <w:vAlign w:val="center"/>
            <w:hideMark/>
          </w:tcPr>
          <w:p w14:paraId="6DCF597A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2017</w:t>
            </w:r>
          </w:p>
        </w:tc>
        <w:tc>
          <w:tcPr>
            <w:tcW w:w="3027" w:type="dxa"/>
            <w:noWrap/>
            <w:vAlign w:val="center"/>
            <w:hideMark/>
          </w:tcPr>
          <w:p w14:paraId="46A88EC3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https://pubmed.ncbi.nlm.nih.gov/28267875/</w:t>
            </w:r>
          </w:p>
        </w:tc>
      </w:tr>
      <w:tr w:rsidR="001F7A3A" w:rsidRPr="00D85101" w14:paraId="61180F99" w14:textId="77777777" w:rsidTr="00D85101">
        <w:trPr>
          <w:trHeight w:val="300"/>
        </w:trPr>
        <w:tc>
          <w:tcPr>
            <w:tcW w:w="1137" w:type="dxa"/>
            <w:noWrap/>
            <w:vAlign w:val="center"/>
            <w:hideMark/>
          </w:tcPr>
          <w:p w14:paraId="154EACA1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6703CC">
              <w:rPr>
                <w:rFonts w:ascii="Arial" w:hAnsi="Arial" w:cs="Arial"/>
                <w:i/>
                <w:iCs/>
                <w:sz w:val="13"/>
                <w:szCs w:val="13"/>
              </w:rPr>
              <w:t>Dromiciops</w:t>
            </w:r>
            <w:proofErr w:type="spellEnd"/>
            <w:r w:rsidRPr="006703CC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6703CC">
              <w:rPr>
                <w:rFonts w:ascii="Arial" w:hAnsi="Arial" w:cs="Arial"/>
                <w:i/>
                <w:iCs/>
                <w:sz w:val="13"/>
                <w:szCs w:val="13"/>
              </w:rPr>
              <w:t>gliroides</w:t>
            </w:r>
            <w:proofErr w:type="spellEnd"/>
          </w:p>
        </w:tc>
        <w:tc>
          <w:tcPr>
            <w:tcW w:w="933" w:type="dxa"/>
            <w:noWrap/>
            <w:vAlign w:val="center"/>
            <w:hideMark/>
          </w:tcPr>
          <w:p w14:paraId="06414747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507,815</w:t>
            </w:r>
          </w:p>
        </w:tc>
        <w:tc>
          <w:tcPr>
            <w:tcW w:w="948" w:type="dxa"/>
            <w:noWrap/>
            <w:vAlign w:val="center"/>
            <w:hideMark/>
          </w:tcPr>
          <w:p w14:paraId="11581768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31,438</w:t>
            </w:r>
          </w:p>
        </w:tc>
        <w:tc>
          <w:tcPr>
            <w:tcW w:w="1491" w:type="dxa"/>
            <w:noWrap/>
            <w:vAlign w:val="center"/>
            <w:hideMark/>
          </w:tcPr>
          <w:p w14:paraId="7B86B57D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Molecular Ecology</w:t>
            </w:r>
          </w:p>
        </w:tc>
        <w:tc>
          <w:tcPr>
            <w:tcW w:w="986" w:type="dxa"/>
            <w:noWrap/>
            <w:vAlign w:val="center"/>
            <w:hideMark/>
          </w:tcPr>
          <w:p w14:paraId="79ED6BE6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2018</w:t>
            </w:r>
          </w:p>
        </w:tc>
        <w:tc>
          <w:tcPr>
            <w:tcW w:w="3027" w:type="dxa"/>
            <w:noWrap/>
            <w:vAlign w:val="center"/>
            <w:hideMark/>
          </w:tcPr>
          <w:p w14:paraId="2451618C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https://pubmed.ncbi.nlm.nih.gov/30240506/</w:t>
            </w:r>
          </w:p>
        </w:tc>
      </w:tr>
      <w:tr w:rsidR="001F7A3A" w:rsidRPr="00D85101" w14:paraId="17161BE4" w14:textId="77777777" w:rsidTr="00D85101">
        <w:trPr>
          <w:trHeight w:val="300"/>
        </w:trPr>
        <w:tc>
          <w:tcPr>
            <w:tcW w:w="1137" w:type="dxa"/>
            <w:noWrap/>
            <w:vAlign w:val="center"/>
            <w:hideMark/>
          </w:tcPr>
          <w:p w14:paraId="731B5551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i/>
                <w:iCs/>
                <w:sz w:val="13"/>
                <w:szCs w:val="13"/>
              </w:rPr>
            </w:pPr>
            <w:proofErr w:type="spellStart"/>
            <w:r w:rsidRPr="006703CC">
              <w:rPr>
                <w:rFonts w:ascii="Arial" w:hAnsi="Arial" w:cs="Arial"/>
                <w:i/>
                <w:iCs/>
                <w:sz w:val="13"/>
                <w:szCs w:val="13"/>
              </w:rPr>
              <w:t>Cheirogaleus</w:t>
            </w:r>
            <w:proofErr w:type="spellEnd"/>
            <w:r w:rsidRPr="006703CC">
              <w:rPr>
                <w:rFonts w:ascii="Arial" w:hAnsi="Arial" w:cs="Arial"/>
                <w:i/>
                <w:iCs/>
                <w:sz w:val="13"/>
                <w:szCs w:val="13"/>
              </w:rPr>
              <w:t xml:space="preserve"> </w:t>
            </w:r>
            <w:proofErr w:type="spellStart"/>
            <w:r w:rsidRPr="006703CC">
              <w:rPr>
                <w:rFonts w:ascii="Arial" w:hAnsi="Arial" w:cs="Arial"/>
                <w:i/>
                <w:iCs/>
                <w:sz w:val="13"/>
                <w:szCs w:val="13"/>
              </w:rPr>
              <w:t>crossleyi</w:t>
            </w:r>
            <w:proofErr w:type="spellEnd"/>
          </w:p>
        </w:tc>
        <w:tc>
          <w:tcPr>
            <w:tcW w:w="933" w:type="dxa"/>
            <w:noWrap/>
            <w:vAlign w:val="center"/>
            <w:hideMark/>
          </w:tcPr>
          <w:p w14:paraId="7AA5047A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543,950</w:t>
            </w:r>
          </w:p>
        </w:tc>
        <w:tc>
          <w:tcPr>
            <w:tcW w:w="948" w:type="dxa"/>
            <w:noWrap/>
            <w:vAlign w:val="center"/>
            <w:hideMark/>
          </w:tcPr>
          <w:p w14:paraId="27A9A67F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15,768</w:t>
            </w:r>
          </w:p>
        </w:tc>
        <w:tc>
          <w:tcPr>
            <w:tcW w:w="1491" w:type="dxa"/>
            <w:noWrap/>
            <w:vAlign w:val="center"/>
            <w:hideMark/>
          </w:tcPr>
          <w:p w14:paraId="32651873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Molecular Ecology</w:t>
            </w:r>
          </w:p>
        </w:tc>
        <w:tc>
          <w:tcPr>
            <w:tcW w:w="986" w:type="dxa"/>
            <w:noWrap/>
            <w:vAlign w:val="center"/>
            <w:hideMark/>
          </w:tcPr>
          <w:p w14:paraId="6B67C419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2018</w:t>
            </w:r>
          </w:p>
        </w:tc>
        <w:tc>
          <w:tcPr>
            <w:tcW w:w="3027" w:type="dxa"/>
            <w:noWrap/>
            <w:vAlign w:val="center"/>
            <w:hideMark/>
          </w:tcPr>
          <w:p w14:paraId="06DAE880" w14:textId="77777777" w:rsidR="00EC24DB" w:rsidRPr="006703CC" w:rsidRDefault="00EC24DB" w:rsidP="00D8510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703CC">
              <w:rPr>
                <w:rFonts w:ascii="Arial" w:hAnsi="Arial" w:cs="Arial"/>
                <w:sz w:val="13"/>
                <w:szCs w:val="13"/>
              </w:rPr>
              <w:t>https://pubmed.ncbi.nlm.nih.gov/29319912/</w:t>
            </w:r>
          </w:p>
        </w:tc>
      </w:tr>
    </w:tbl>
    <w:p w14:paraId="65C88A44" w14:textId="77777777" w:rsidR="001F7A3A" w:rsidRDefault="001F7A3A" w:rsidP="00226070">
      <w:pPr>
        <w:rPr>
          <w:color w:val="000000" w:themeColor="text1"/>
        </w:rPr>
      </w:pPr>
    </w:p>
    <w:sectPr w:rsidR="001F7A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9EF76" w14:textId="77777777" w:rsidR="00F333EC" w:rsidRDefault="00F333EC" w:rsidP="00E0540C">
      <w:r>
        <w:separator/>
      </w:r>
    </w:p>
  </w:endnote>
  <w:endnote w:type="continuationSeparator" w:id="0">
    <w:p w14:paraId="10A07BB7" w14:textId="77777777" w:rsidR="00F333EC" w:rsidRDefault="00F333EC" w:rsidP="00E05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AD4D34" w14:textId="77777777" w:rsidR="00F333EC" w:rsidRDefault="00F333EC" w:rsidP="00E0540C">
      <w:r>
        <w:separator/>
      </w:r>
    </w:p>
  </w:footnote>
  <w:footnote w:type="continuationSeparator" w:id="0">
    <w:p w14:paraId="07E2EF0A" w14:textId="77777777" w:rsidR="00F333EC" w:rsidRDefault="00F333EC" w:rsidP="00E054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635743"/>
    <w:multiLevelType w:val="hybridMultilevel"/>
    <w:tmpl w:val="F802F6A0"/>
    <w:lvl w:ilvl="0" w:tplc="69EAC8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A85"/>
    <w:rsid w:val="00001C56"/>
    <w:rsid w:val="000220E7"/>
    <w:rsid w:val="00036D80"/>
    <w:rsid w:val="00037D8F"/>
    <w:rsid w:val="00052B44"/>
    <w:rsid w:val="00077E45"/>
    <w:rsid w:val="000911A5"/>
    <w:rsid w:val="000937F4"/>
    <w:rsid w:val="000949AB"/>
    <w:rsid w:val="00097511"/>
    <w:rsid w:val="000D0A5C"/>
    <w:rsid w:val="000D2F16"/>
    <w:rsid w:val="00113704"/>
    <w:rsid w:val="001161FF"/>
    <w:rsid w:val="001223AB"/>
    <w:rsid w:val="001342A5"/>
    <w:rsid w:val="001419E5"/>
    <w:rsid w:val="00147164"/>
    <w:rsid w:val="001636C3"/>
    <w:rsid w:val="00170AB1"/>
    <w:rsid w:val="0017201A"/>
    <w:rsid w:val="001738B9"/>
    <w:rsid w:val="00183424"/>
    <w:rsid w:val="00184BEB"/>
    <w:rsid w:val="00184F7F"/>
    <w:rsid w:val="00185147"/>
    <w:rsid w:val="001908C9"/>
    <w:rsid w:val="001918BB"/>
    <w:rsid w:val="001A5F9F"/>
    <w:rsid w:val="001B1A0D"/>
    <w:rsid w:val="001B3337"/>
    <w:rsid w:val="001B617D"/>
    <w:rsid w:val="001C6CE9"/>
    <w:rsid w:val="001F7A3A"/>
    <w:rsid w:val="00204A4A"/>
    <w:rsid w:val="002129F9"/>
    <w:rsid w:val="002162EB"/>
    <w:rsid w:val="00226070"/>
    <w:rsid w:val="00230385"/>
    <w:rsid w:val="00236388"/>
    <w:rsid w:val="00242C1B"/>
    <w:rsid w:val="00242FCE"/>
    <w:rsid w:val="00246DAD"/>
    <w:rsid w:val="0025376E"/>
    <w:rsid w:val="00255A70"/>
    <w:rsid w:val="00262801"/>
    <w:rsid w:val="0027115E"/>
    <w:rsid w:val="0028390A"/>
    <w:rsid w:val="00297CEF"/>
    <w:rsid w:val="002A5D4D"/>
    <w:rsid w:val="002A6F95"/>
    <w:rsid w:val="002B2C4C"/>
    <w:rsid w:val="002B4D2E"/>
    <w:rsid w:val="002C1B94"/>
    <w:rsid w:val="002C3FC2"/>
    <w:rsid w:val="002D1CA2"/>
    <w:rsid w:val="002D2FC4"/>
    <w:rsid w:val="002F3D8C"/>
    <w:rsid w:val="002F44BC"/>
    <w:rsid w:val="003005C4"/>
    <w:rsid w:val="00313BEE"/>
    <w:rsid w:val="0032170B"/>
    <w:rsid w:val="00356C09"/>
    <w:rsid w:val="00363036"/>
    <w:rsid w:val="00383D3C"/>
    <w:rsid w:val="00384D6B"/>
    <w:rsid w:val="003A366F"/>
    <w:rsid w:val="003B1CE1"/>
    <w:rsid w:val="003B1DE6"/>
    <w:rsid w:val="003B536A"/>
    <w:rsid w:val="003C058C"/>
    <w:rsid w:val="003C1876"/>
    <w:rsid w:val="003D0DDD"/>
    <w:rsid w:val="003F107E"/>
    <w:rsid w:val="003F1778"/>
    <w:rsid w:val="004327B3"/>
    <w:rsid w:val="004341CE"/>
    <w:rsid w:val="004464B5"/>
    <w:rsid w:val="00446668"/>
    <w:rsid w:val="0046003B"/>
    <w:rsid w:val="0047345B"/>
    <w:rsid w:val="0047388B"/>
    <w:rsid w:val="00492E71"/>
    <w:rsid w:val="004956D2"/>
    <w:rsid w:val="004A7968"/>
    <w:rsid w:val="004C2708"/>
    <w:rsid w:val="004C6A0B"/>
    <w:rsid w:val="004D15BC"/>
    <w:rsid w:val="004D7C49"/>
    <w:rsid w:val="00500380"/>
    <w:rsid w:val="00510DC7"/>
    <w:rsid w:val="0055326F"/>
    <w:rsid w:val="00561A52"/>
    <w:rsid w:val="00563CF2"/>
    <w:rsid w:val="0056569F"/>
    <w:rsid w:val="005764F7"/>
    <w:rsid w:val="005859C9"/>
    <w:rsid w:val="00590861"/>
    <w:rsid w:val="00591AC2"/>
    <w:rsid w:val="00592A36"/>
    <w:rsid w:val="005A10D0"/>
    <w:rsid w:val="005C632E"/>
    <w:rsid w:val="005C6E9A"/>
    <w:rsid w:val="005D3C05"/>
    <w:rsid w:val="005E28D3"/>
    <w:rsid w:val="00602382"/>
    <w:rsid w:val="00607970"/>
    <w:rsid w:val="00610933"/>
    <w:rsid w:val="00615BE3"/>
    <w:rsid w:val="0062281C"/>
    <w:rsid w:val="00623C68"/>
    <w:rsid w:val="00637715"/>
    <w:rsid w:val="0064060B"/>
    <w:rsid w:val="00641B18"/>
    <w:rsid w:val="006542A6"/>
    <w:rsid w:val="00655EDE"/>
    <w:rsid w:val="00662318"/>
    <w:rsid w:val="0066333F"/>
    <w:rsid w:val="006703CC"/>
    <w:rsid w:val="00671C8D"/>
    <w:rsid w:val="00683B1E"/>
    <w:rsid w:val="006858BC"/>
    <w:rsid w:val="00686734"/>
    <w:rsid w:val="006B0EC1"/>
    <w:rsid w:val="006B4563"/>
    <w:rsid w:val="006B7BC1"/>
    <w:rsid w:val="006C6B07"/>
    <w:rsid w:val="006D0578"/>
    <w:rsid w:val="006D105C"/>
    <w:rsid w:val="006F688E"/>
    <w:rsid w:val="0073730A"/>
    <w:rsid w:val="00742BE1"/>
    <w:rsid w:val="00750278"/>
    <w:rsid w:val="007646DE"/>
    <w:rsid w:val="00766C9A"/>
    <w:rsid w:val="0077434E"/>
    <w:rsid w:val="00786E98"/>
    <w:rsid w:val="00790CE0"/>
    <w:rsid w:val="007919F6"/>
    <w:rsid w:val="0079545D"/>
    <w:rsid w:val="007B6AF3"/>
    <w:rsid w:val="007B7248"/>
    <w:rsid w:val="00817658"/>
    <w:rsid w:val="00854BF6"/>
    <w:rsid w:val="00856F42"/>
    <w:rsid w:val="00885D77"/>
    <w:rsid w:val="0088742C"/>
    <w:rsid w:val="00887E39"/>
    <w:rsid w:val="00897A85"/>
    <w:rsid w:val="008A2FF2"/>
    <w:rsid w:val="008B564E"/>
    <w:rsid w:val="008B58B3"/>
    <w:rsid w:val="008C67A5"/>
    <w:rsid w:val="008C74F0"/>
    <w:rsid w:val="008D02EE"/>
    <w:rsid w:val="008D15D9"/>
    <w:rsid w:val="008E5934"/>
    <w:rsid w:val="008E7E7A"/>
    <w:rsid w:val="008F313B"/>
    <w:rsid w:val="008F7353"/>
    <w:rsid w:val="0090452E"/>
    <w:rsid w:val="00904A5A"/>
    <w:rsid w:val="00933DF1"/>
    <w:rsid w:val="00953143"/>
    <w:rsid w:val="00954AB8"/>
    <w:rsid w:val="0096052A"/>
    <w:rsid w:val="00975ADA"/>
    <w:rsid w:val="009854D7"/>
    <w:rsid w:val="00987541"/>
    <w:rsid w:val="009A4476"/>
    <w:rsid w:val="009B4F5A"/>
    <w:rsid w:val="009B797F"/>
    <w:rsid w:val="009C44EF"/>
    <w:rsid w:val="009D649A"/>
    <w:rsid w:val="009E5D65"/>
    <w:rsid w:val="009F697A"/>
    <w:rsid w:val="00A03A0A"/>
    <w:rsid w:val="00A05ABA"/>
    <w:rsid w:val="00A1485C"/>
    <w:rsid w:val="00A167FD"/>
    <w:rsid w:val="00A246DD"/>
    <w:rsid w:val="00A36BC0"/>
    <w:rsid w:val="00A517AC"/>
    <w:rsid w:val="00A64B46"/>
    <w:rsid w:val="00A71309"/>
    <w:rsid w:val="00A7557B"/>
    <w:rsid w:val="00A81B97"/>
    <w:rsid w:val="00AD798D"/>
    <w:rsid w:val="00AD7A14"/>
    <w:rsid w:val="00AE1151"/>
    <w:rsid w:val="00AF0C3F"/>
    <w:rsid w:val="00AF3FA9"/>
    <w:rsid w:val="00B1174A"/>
    <w:rsid w:val="00B3257E"/>
    <w:rsid w:val="00B45351"/>
    <w:rsid w:val="00B75028"/>
    <w:rsid w:val="00B86AEC"/>
    <w:rsid w:val="00B94859"/>
    <w:rsid w:val="00BC0139"/>
    <w:rsid w:val="00BE07C9"/>
    <w:rsid w:val="00BE5FFF"/>
    <w:rsid w:val="00BF2916"/>
    <w:rsid w:val="00C003DA"/>
    <w:rsid w:val="00C01BA1"/>
    <w:rsid w:val="00C16818"/>
    <w:rsid w:val="00C24543"/>
    <w:rsid w:val="00C4342B"/>
    <w:rsid w:val="00C45741"/>
    <w:rsid w:val="00C46026"/>
    <w:rsid w:val="00C5332A"/>
    <w:rsid w:val="00C53A9C"/>
    <w:rsid w:val="00C6296C"/>
    <w:rsid w:val="00C72298"/>
    <w:rsid w:val="00CB64C3"/>
    <w:rsid w:val="00CC5935"/>
    <w:rsid w:val="00CD3FDA"/>
    <w:rsid w:val="00CF0467"/>
    <w:rsid w:val="00CF7DB0"/>
    <w:rsid w:val="00D31F11"/>
    <w:rsid w:val="00D31F74"/>
    <w:rsid w:val="00D37E3A"/>
    <w:rsid w:val="00D417BB"/>
    <w:rsid w:val="00D41C9A"/>
    <w:rsid w:val="00D5344F"/>
    <w:rsid w:val="00D6764B"/>
    <w:rsid w:val="00D7030F"/>
    <w:rsid w:val="00D81330"/>
    <w:rsid w:val="00D85101"/>
    <w:rsid w:val="00D92845"/>
    <w:rsid w:val="00D93469"/>
    <w:rsid w:val="00D94C6A"/>
    <w:rsid w:val="00DA429A"/>
    <w:rsid w:val="00DA56DE"/>
    <w:rsid w:val="00DC0A1E"/>
    <w:rsid w:val="00DC358B"/>
    <w:rsid w:val="00DD4ECE"/>
    <w:rsid w:val="00DD64E4"/>
    <w:rsid w:val="00DE4B51"/>
    <w:rsid w:val="00DF1F11"/>
    <w:rsid w:val="00E00FF9"/>
    <w:rsid w:val="00E0540C"/>
    <w:rsid w:val="00E10052"/>
    <w:rsid w:val="00E14D44"/>
    <w:rsid w:val="00E15721"/>
    <w:rsid w:val="00E16511"/>
    <w:rsid w:val="00E570A5"/>
    <w:rsid w:val="00E70F3B"/>
    <w:rsid w:val="00E71835"/>
    <w:rsid w:val="00E71DDF"/>
    <w:rsid w:val="00E81513"/>
    <w:rsid w:val="00E8335B"/>
    <w:rsid w:val="00E91C43"/>
    <w:rsid w:val="00EA740C"/>
    <w:rsid w:val="00EB193C"/>
    <w:rsid w:val="00EB2623"/>
    <w:rsid w:val="00EB2C6C"/>
    <w:rsid w:val="00EB4A6D"/>
    <w:rsid w:val="00EC11E5"/>
    <w:rsid w:val="00EC24DB"/>
    <w:rsid w:val="00ED23E1"/>
    <w:rsid w:val="00EF2CE3"/>
    <w:rsid w:val="00F1309F"/>
    <w:rsid w:val="00F136EB"/>
    <w:rsid w:val="00F153AE"/>
    <w:rsid w:val="00F24586"/>
    <w:rsid w:val="00F333EC"/>
    <w:rsid w:val="00F35E51"/>
    <w:rsid w:val="00F526B2"/>
    <w:rsid w:val="00F541E2"/>
    <w:rsid w:val="00F85E5A"/>
    <w:rsid w:val="00F95AAB"/>
    <w:rsid w:val="00FB335D"/>
    <w:rsid w:val="00FB3AA9"/>
    <w:rsid w:val="00FC3CE2"/>
    <w:rsid w:val="00FC43EC"/>
    <w:rsid w:val="00FC609B"/>
    <w:rsid w:val="00FC72C8"/>
    <w:rsid w:val="00FD66FF"/>
    <w:rsid w:val="00FE2ACC"/>
    <w:rsid w:val="00FE5D5E"/>
    <w:rsid w:val="00FF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E401AA"/>
  <w15:docId w15:val="{300AC841-00D8-43CC-95C5-DC1257D68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54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54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54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540C"/>
    <w:rPr>
      <w:sz w:val="18"/>
      <w:szCs w:val="18"/>
    </w:rPr>
  </w:style>
  <w:style w:type="character" w:styleId="a7">
    <w:name w:val="Hyperlink"/>
    <w:basedOn w:val="a0"/>
    <w:uiPriority w:val="99"/>
    <w:unhideWhenUsed/>
    <w:rsid w:val="003B1DE6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96052A"/>
    <w:pPr>
      <w:ind w:firstLineChars="200" w:firstLine="420"/>
    </w:pPr>
  </w:style>
  <w:style w:type="table" w:styleId="a9">
    <w:name w:val="Table Grid"/>
    <w:basedOn w:val="a1"/>
    <w:uiPriority w:val="39"/>
    <w:rsid w:val="00EC24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Unresolved Mention"/>
    <w:basedOn w:val="a0"/>
    <w:uiPriority w:val="99"/>
    <w:semiHidden/>
    <w:unhideWhenUsed/>
    <w:rsid w:val="006228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6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jie</dc:creator>
  <cp:lastModifiedBy>Wenjie</cp:lastModifiedBy>
  <cp:revision>5</cp:revision>
  <dcterms:created xsi:type="dcterms:W3CDTF">2021-03-18T14:39:00Z</dcterms:created>
  <dcterms:modified xsi:type="dcterms:W3CDTF">2021-04-13T01:27:00Z</dcterms:modified>
</cp:coreProperties>
</file>